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47B" w:rsidRPr="003D00E0" w:rsidRDefault="003D00E0" w:rsidP="0027247B">
      <w:pPr>
        <w:pStyle w:val="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530166412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bookmarkStart w:id="1" w:name="_GoBack"/>
      <w:bookmarkEnd w:id="1"/>
      <w:r w:rsidR="0027247B">
        <w:rPr>
          <w:rFonts w:ascii="Times New Roman" w:eastAsia="Times New Roman" w:hAnsi="Times New Roman" w:cs="Times New Roman"/>
          <w:sz w:val="24"/>
          <w:szCs w:val="24"/>
        </w:rPr>
        <w:t>.</w:t>
      </w:r>
      <w:r w:rsidR="0027247B" w:rsidRPr="00A84F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7247B">
        <w:rPr>
          <w:rFonts w:ascii="Times New Roman" w:eastAsia="Times New Roman" w:hAnsi="Times New Roman" w:cs="Times New Roman"/>
          <w:sz w:val="24"/>
          <w:szCs w:val="24"/>
          <w:lang w:val="en-US"/>
        </w:rPr>
        <w:t>Overall statistics for subsets using in training</w:t>
      </w:r>
      <w:bookmarkEnd w:id="0"/>
    </w:p>
    <w:tbl>
      <w:tblPr>
        <w:tblW w:w="0" w:type="auto"/>
        <w:tblInd w:w="4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57"/>
        <w:gridCol w:w="1308"/>
        <w:gridCol w:w="1134"/>
        <w:gridCol w:w="1334"/>
        <w:gridCol w:w="1308"/>
        <w:gridCol w:w="1134"/>
        <w:gridCol w:w="1334"/>
      </w:tblGrid>
      <w:tr w:rsidR="0027247B" w:rsidTr="00053D5D">
        <w:trPr>
          <w:trHeight w:val="44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ss-validation set accuracy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nal testing set accuracy</w:t>
            </w:r>
          </w:p>
        </w:tc>
      </w:tr>
      <w:tr w:rsidR="0027247B" w:rsidTr="00053D5D">
        <w:trPr>
          <w:trHeight w:val="40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active,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e,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,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active,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e,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247B" w:rsidRPr="00792F4C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2F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, %</w:t>
            </w:r>
          </w:p>
        </w:tc>
      </w:tr>
      <w:tr w:rsidR="0027247B" w:rsidTr="00053D5D">
        <w:trPr>
          <w:trHeight w:val="400"/>
        </w:trPr>
        <w:tc>
          <w:tcPr>
            <w:tcW w:w="0" w:type="auto"/>
            <w:gridSpan w:val="7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Random forest classifier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27247B" w:rsidTr="00053D5D">
        <w:trPr>
          <w:trHeight w:val="400"/>
        </w:trPr>
        <w:tc>
          <w:tcPr>
            <w:tcW w:w="0" w:type="auto"/>
            <w:gridSpan w:val="7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Gradient boosting classifier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</w:tr>
      <w:tr w:rsidR="0027247B" w:rsidTr="00053D5D">
        <w:trPr>
          <w:trHeight w:val="400"/>
        </w:trPr>
        <w:tc>
          <w:tcPr>
            <w:tcW w:w="0" w:type="auto"/>
            <w:gridSpan w:val="7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Support vector classifier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</w:tr>
      <w:tr w:rsidR="0027247B" w:rsidTr="00053D5D">
        <w:trPr>
          <w:trHeight w:val="400"/>
        </w:trPr>
        <w:tc>
          <w:tcPr>
            <w:tcW w:w="0" w:type="auto"/>
            <w:gridSpan w:val="7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K-nearest neighbors classifier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</w:tr>
      <w:tr w:rsidR="0027247B" w:rsidTr="00053D5D">
        <w:trPr>
          <w:trHeight w:val="300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7247B" w:rsidRPr="00060E82" w:rsidRDefault="0027247B" w:rsidP="00053D5D">
            <w:pPr>
              <w:widowControl w:val="0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82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</w:tbl>
    <w:p w:rsidR="005E74A0" w:rsidRDefault="005E74A0"/>
    <w:sectPr w:rsidR="005E74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BA"/>
    <w:rsid w:val="0027247B"/>
    <w:rsid w:val="003D00E0"/>
    <w:rsid w:val="005B3B2E"/>
    <w:rsid w:val="005E74A0"/>
    <w:rsid w:val="00790FBA"/>
    <w:rsid w:val="0097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97359F-5046-47B6-934F-EE616B7C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47B"/>
    <w:pPr>
      <w:spacing w:after="0" w:line="276" w:lineRule="auto"/>
      <w:contextualSpacing/>
    </w:pPr>
    <w:rPr>
      <w:rFonts w:ascii="Arial" w:eastAsia="Arial" w:hAnsi="Arial" w:cs="Arial"/>
      <w:lang w:val="en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27247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7247B"/>
    <w:rPr>
      <w:rFonts w:ascii="Arial" w:eastAsia="Arial" w:hAnsi="Arial" w:cs="Arial"/>
      <w:sz w:val="32"/>
      <w:szCs w:val="32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ышев</dc:creator>
  <cp:keywords/>
  <dc:description/>
  <cp:lastModifiedBy>Александр Малышев</cp:lastModifiedBy>
  <cp:revision>3</cp:revision>
  <dcterms:created xsi:type="dcterms:W3CDTF">2019-02-15T10:05:00Z</dcterms:created>
  <dcterms:modified xsi:type="dcterms:W3CDTF">2019-02-15T10:11:00Z</dcterms:modified>
</cp:coreProperties>
</file>